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54E" w:rsidRPr="00B3454E" w:rsidRDefault="00B3454E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b/>
          <w:sz w:val="20"/>
          <w:szCs w:val="20"/>
        </w:rPr>
        <w:t>Table S10.</w:t>
      </w:r>
      <w:r w:rsidRPr="00B3454E">
        <w:rPr>
          <w:rFonts w:ascii="Times New Roman" w:hAnsi="Times New Roman" w:cs="Times New Roman"/>
          <w:sz w:val="20"/>
          <w:szCs w:val="20"/>
        </w:rPr>
        <w:t xml:space="preserve"> The promoter and </w:t>
      </w:r>
      <w:r w:rsidR="008D41DF">
        <w:rPr>
          <w:rFonts w:ascii="Times New Roman" w:hAnsi="Times New Roman" w:cs="Times New Roman"/>
          <w:sz w:val="20"/>
          <w:szCs w:val="20"/>
        </w:rPr>
        <w:t xml:space="preserve">cDNA </w:t>
      </w:r>
      <w:r w:rsidRPr="00B3454E">
        <w:rPr>
          <w:rFonts w:ascii="Times New Roman" w:hAnsi="Times New Roman" w:cs="Times New Roman"/>
          <w:sz w:val="20"/>
          <w:szCs w:val="20"/>
        </w:rPr>
        <w:t xml:space="preserve">sequences of </w:t>
      </w:r>
      <w:r w:rsidRPr="00B3454E">
        <w:rPr>
          <w:rFonts w:ascii="Times New Roman" w:hAnsi="Times New Roman" w:cs="Times New Roman"/>
          <w:i/>
          <w:iCs/>
          <w:sz w:val="20"/>
          <w:szCs w:val="20"/>
        </w:rPr>
        <w:t>VviFLS4</w:t>
      </w:r>
      <w:r w:rsidRPr="00B3454E">
        <w:rPr>
          <w:rFonts w:ascii="Times New Roman" w:hAnsi="Times New Roman" w:cs="Times New Roman"/>
          <w:sz w:val="20"/>
          <w:szCs w:val="20"/>
        </w:rPr>
        <w:t xml:space="preserve"> gene.</w:t>
      </w:r>
    </w:p>
    <w:p w:rsidR="00B3454E" w:rsidRPr="00B3454E" w:rsidRDefault="00B3454E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&gt;promoter sequence</w:t>
      </w:r>
      <w:bookmarkStart w:id="0" w:name="_GoBack"/>
      <w:bookmarkEnd w:id="0"/>
    </w:p>
    <w:p w:rsidR="00B3454E" w:rsidRPr="00B3454E" w:rsidRDefault="00B3454E" w:rsidP="006D1C42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CGACAGGTACAAGAACTGGTATGGCTTTTTGTATTAGAAAGTTAAAATACAACCAAAATTACAATGATACATTTTACTAAATATTAGATGATTGATCAAGATGATCATAAATGAATAGTTAGGCTTGGTGGAGCAGCAGGATCACCATGGTTGCAAGAGAAGCTAAGTGGTTAAGGAATTTATTAGTGGAAATTATTGTTTGGCCTTAGCCAATGCCTTTAATATCTATATGTTGTGACAGGTTGCTTGTTGAAGGGCATATAGCTAAATTTACAATGTATGGTCATTACAATTGACTTTGTAAAATCAAGACACAGGCTTAAGACATAGCTATGTGAGACAATTACTCACCAATGGAGTAATTACAATTGATTTTGTTAAATCATGCCCAAATTTGGCACACCCCTAGATGAAAAGCCTTGCTAGGGATTTAGTATGGAAAATATAAAGAAGAATGAGACTAAAGCCAACATCTATTATATCACCGATAATGGAACCTTAACCTAATGCTTGAAATATCACATCCTTAGGTTCAAGGAGTAAAAGTATAACATATGTTGTGATTGCAAGCGCTATAATATTAATGACATGTCTCAAAAGTAAAAGGGCTCCATACCTGTAATGTGAAGGTTAATAGTTTTACAACCTATTTATGTTGGAATATTGTGATAACTAGAGGGTCGACATTCTTGATAAGCCTACCCATGTGAGTGTGGGGAATTAGAAAGATGTCTTTCTAAAGATATATAGGACCTTACGTAAATGGGTATGTAATAACGTGATGCGACCCAAATTGAATGAGTGTGATGTCCAAAAAATGCAACCTTAGATTAAAATGTGCTTTGAAATCTTTAAAAGAGGGCCGAGGGGTGACCATTGCATTCATTCATTCAACCATCAAATTCTTCGATTCTTTCCATCATTTCACAACTTTTAGCATTATATTTTCTTCATGAATCAAAATTTTTGTATACTTTTATTGTAAAAAAACATTACAAATATTTTTGACAGGCGAGTTATATTTTGAGGATATTTGGGATCTGCTTTCATCAATGTACAATGGAGGCCTACAAACATAGCTTCATTGTATCTTGGGGGCATATTTGTTATACTCGTGCATTACAAAGTTGGTGCCCAAAGTGACTCTCTACTACACCTTGAAGCATTCTAATTCCAATTTTATTATTTACATTATCTGCTTTCGCACATCATCAATTTCAATATCATGGTACCCACAGTTTTCTCTAGTGGATGATTGCGAAGTTAGAAGTATGAGAAACGACAAAGTTAGAGAGCGACTTTTAAGGACTATTATCAAAAAAGAGAGTTGCCAGCAAGTTGTCATTTTCCCATCTTTATAGCTAGTTAGTTTCTGTTGTTCAAACAGATCTCACTTTTCTCCATCACTCCATCTCCATTTTGAATATTTATTTCAAAAGTTACCCAAAATGTGTATACTTTAATAGTCACAACCACCTCTTTAAACCAAACCTAAACTCAATTATGCGATTTCTACAGCAGATTAAGAATTGTCGAATTGGGAAATCTGTATGGCGTGGCTGTTGATGGTCCGGCTGTACCGTCCATTTCAAGAGTGATGAAGAGATGCATTAATAAGATCGCACCAATAGGAAAACTACCCTCGTGGGCAGGGTTGGTAAGAGCCATTATGCGAACATCCTCGTCACACGTCACCCTTTGGTTACCGCCTTTGAATTACTTGGCTTCCCCTTGTACGCGTGCTTTCTTTCTC</w:t>
      </w:r>
      <w:r w:rsidRPr="00B3454E">
        <w:rPr>
          <w:rFonts w:ascii="Times New Roman" w:hAnsi="Times New Roman" w:cs="Times New Roman"/>
          <w:sz w:val="20"/>
          <w:szCs w:val="20"/>
        </w:rPr>
        <w:lastRenderedPageBreak/>
        <w:t>GCCCTTCCATGATGACTGCTCGTCCTGTGATTCATTAATGACAGGCTCTATAAAAGTTGGATCAGACTTAGAAGCCCAAACCCAAGACAACACAGAAGAAAGAGTAAGAGAGAGAGGGAAGCAGT</w:t>
      </w:r>
      <w:r w:rsidRPr="00B3454E">
        <w:rPr>
          <w:rFonts w:ascii="Times New Roman" w:hAnsi="Times New Roman" w:cs="Times New Roman"/>
          <w:b/>
          <w:bCs/>
          <w:sz w:val="20"/>
          <w:szCs w:val="20"/>
        </w:rPr>
        <w:t>ATG</w:t>
      </w:r>
    </w:p>
    <w:p w:rsidR="00B3454E" w:rsidRPr="00B3454E" w:rsidRDefault="00B3454E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Note: The initiation codon is highlighted in bold.</w:t>
      </w:r>
    </w:p>
    <w:p w:rsidR="009E6182" w:rsidRPr="00B3454E" w:rsidRDefault="009E6182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&gt;cDNA sequence</w:t>
      </w:r>
    </w:p>
    <w:p w:rsidR="00926215" w:rsidRPr="00B3454E" w:rsidRDefault="009E6182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AAAGAG</w:t>
      </w:r>
      <w:r w:rsidR="006038BA" w:rsidRPr="00B3454E">
        <w:rPr>
          <w:rFonts w:ascii="Times New Roman" w:hAnsi="Times New Roman" w:cs="Times New Roman"/>
          <w:sz w:val="20"/>
          <w:szCs w:val="20"/>
        </w:rPr>
        <w:t>T</w:t>
      </w:r>
      <w:r w:rsidRPr="00B3454E">
        <w:rPr>
          <w:rFonts w:ascii="Times New Roman" w:hAnsi="Times New Roman" w:cs="Times New Roman"/>
          <w:sz w:val="20"/>
          <w:szCs w:val="20"/>
        </w:rPr>
        <w:t>AAGAGAGAGAGGGAAGCAGT</w:t>
      </w:r>
      <w:r w:rsidRPr="00B3454E">
        <w:rPr>
          <w:rFonts w:ascii="Times New Roman" w:hAnsi="Times New Roman" w:cs="Times New Roman"/>
          <w:sz w:val="20"/>
          <w:szCs w:val="20"/>
          <w:u w:val="single"/>
        </w:rPr>
        <w:t>ATGGAATTAAAGACAGTCCAAGCCATTGCCTTTTCGTCCATGTCCGCGGGCATCATCCCTTCCGAGTTCATAAGGTCTGAGAAAGAGCAACCTGCTATCACAACCTTTCATGGGTATATCCCGCAAGTCCCCACCATTGATCTCAGTGACCCAGATGAGGAGAAGCTCACGCGTTTGATTGTCGAGGCCAGCAGCGAGTGGGGGATGTTCCAGATTGTGAACCATGGCATTCCCAGTGACGTTATCAGCAACTTGCAGAAAGTTGGCAAGGAGTTCTTTGAGCTCCCACAAGAGGAGAAGGAACTTTATGCTAAGTCTCCTGACTCCAAGTCTATTCAAGGCTATGGAAGCAAGCTTCAAAAAGAAGTGGAGGGCAAGAAAGCTTGGGTCGATCACCTCTTCCATAACATCTGGCCTCCTCCTGCCATTGACTATCAGTTCTGGCCTAAAAAACCACCTACTTACAGAGCTGCGAACGAGGAGTATGCAAAGTGGCTGCAAGGGGTGGCAGACAAGCTGTTTGGTCGTCTGTCACTGGGGTTAGGTCTGGGAGAGGGTACGTTGAAGGAAAGCGTCGGTGGGGATGAATTGTTGTATCTTCTGAAAATAAATTATTACCCACCATGTCCTCGTCCAGACCTGGCTCTTGGGGTGGTTGCCCATACTGATATGTCCGCCATTACCATTCTTATCCCAAATGAAGTTCAGGGCTTGCAGGTTTTTAGAGACGATCATTGGTTTGATGTCAAGTATATCTCCAACGCTCTTGTCATTCATGTCGGTGACCAGTTGGAGATCTTGAGCAACGGAAAATACAAGGCGGTGCTTCACAGGACGACCGTGAACAAGGAGAAGACGAGGATGTCATGGCCGGTGTTCTTGGAGCCACCGTCTGATCAGGTGGTAGGGCCTCTTCCTCAGCTTGTCAACGAAGAGAATCCTGCTAGGTACAAGACCAAGAAATACAGTGATTATGTGTACTGTAAGCTGAACAAGATTCCACAGTAG</w:t>
      </w:r>
      <w:r w:rsidRPr="00B3454E">
        <w:rPr>
          <w:rFonts w:ascii="Times New Roman" w:hAnsi="Times New Roman" w:cs="Times New Roman"/>
          <w:sz w:val="20"/>
          <w:szCs w:val="20"/>
        </w:rPr>
        <w:t>GTGAAGCCAGTGAGTGTTGAATGGATAATTGTATTGCTTTGCCACTGATATTGTTCAACACAGTAGAACAATTGCTTTATTTGTTGCTGCGTGAGAAGCTATGCTGCTTGGTGCGTGAGAATTAAGAAGATGCTTTGTGATCTGCTTTTTAGTTAGTTTTGGTGGA</w:t>
      </w:r>
    </w:p>
    <w:p w:rsidR="009E6182" w:rsidRPr="00B3454E" w:rsidRDefault="006038BA" w:rsidP="006D1C4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3454E">
        <w:rPr>
          <w:rFonts w:ascii="Times New Roman" w:hAnsi="Times New Roman" w:cs="Times New Roman"/>
          <w:sz w:val="20"/>
          <w:szCs w:val="20"/>
        </w:rPr>
        <w:t>N</w:t>
      </w:r>
      <w:r w:rsidR="009E6182" w:rsidRPr="00B3454E">
        <w:rPr>
          <w:rFonts w:ascii="Times New Roman" w:hAnsi="Times New Roman" w:cs="Times New Roman"/>
          <w:sz w:val="20"/>
          <w:szCs w:val="20"/>
        </w:rPr>
        <w:t xml:space="preserve">ote: </w:t>
      </w:r>
      <w:r w:rsidRPr="00B3454E">
        <w:rPr>
          <w:rFonts w:ascii="Times New Roman" w:hAnsi="Times New Roman" w:cs="Times New Roman"/>
          <w:sz w:val="20"/>
          <w:szCs w:val="20"/>
        </w:rPr>
        <w:t>T</w:t>
      </w:r>
      <w:r w:rsidR="009E6182" w:rsidRPr="00B3454E">
        <w:rPr>
          <w:rFonts w:ascii="Times New Roman" w:hAnsi="Times New Roman" w:cs="Times New Roman"/>
          <w:sz w:val="20"/>
          <w:szCs w:val="20"/>
        </w:rPr>
        <w:t xml:space="preserve">he </w:t>
      </w:r>
      <w:r w:rsidR="008D41DF">
        <w:rPr>
          <w:rFonts w:ascii="Times New Roman" w:hAnsi="Times New Roman" w:cs="Times New Roman"/>
          <w:sz w:val="20"/>
          <w:szCs w:val="20"/>
        </w:rPr>
        <w:t xml:space="preserve">full-length coding sequence </w:t>
      </w:r>
      <w:r w:rsidRPr="00B3454E">
        <w:rPr>
          <w:rFonts w:ascii="Times New Roman" w:hAnsi="Times New Roman" w:cs="Times New Roman"/>
          <w:sz w:val="20"/>
          <w:szCs w:val="20"/>
        </w:rPr>
        <w:t>is</w:t>
      </w:r>
      <w:r w:rsidR="009E6182" w:rsidRPr="00B3454E">
        <w:rPr>
          <w:rFonts w:ascii="Times New Roman" w:hAnsi="Times New Roman" w:cs="Times New Roman"/>
          <w:sz w:val="20"/>
          <w:szCs w:val="20"/>
        </w:rPr>
        <w:t xml:space="preserve"> </w:t>
      </w:r>
      <w:r w:rsidRPr="00B3454E">
        <w:rPr>
          <w:rFonts w:ascii="Times New Roman" w:hAnsi="Times New Roman" w:cs="Times New Roman"/>
          <w:sz w:val="20"/>
          <w:szCs w:val="20"/>
        </w:rPr>
        <w:t>underlined.</w:t>
      </w:r>
    </w:p>
    <w:sectPr w:rsidR="009E6182" w:rsidRPr="00B34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1BD2" w:rsidRDefault="007B1BD2" w:rsidP="00B3454E">
      <w:r>
        <w:separator/>
      </w:r>
    </w:p>
  </w:endnote>
  <w:endnote w:type="continuationSeparator" w:id="0">
    <w:p w:rsidR="007B1BD2" w:rsidRDefault="007B1BD2" w:rsidP="00B34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1BD2" w:rsidRDefault="007B1BD2" w:rsidP="00B3454E">
      <w:r>
        <w:separator/>
      </w:r>
    </w:p>
  </w:footnote>
  <w:footnote w:type="continuationSeparator" w:id="0">
    <w:p w:rsidR="007B1BD2" w:rsidRDefault="007B1BD2" w:rsidP="00B34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182"/>
    <w:rsid w:val="002F2643"/>
    <w:rsid w:val="00507425"/>
    <w:rsid w:val="006038BA"/>
    <w:rsid w:val="0066242C"/>
    <w:rsid w:val="006D1C42"/>
    <w:rsid w:val="007B1BD2"/>
    <w:rsid w:val="008D41DF"/>
    <w:rsid w:val="00926215"/>
    <w:rsid w:val="009E6182"/>
    <w:rsid w:val="00B3454E"/>
    <w:rsid w:val="00DA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15FFC"/>
  <w15:chartTrackingRefBased/>
  <w15:docId w15:val="{BCA75BDB-DDAC-4ABA-BD85-A1DE5812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618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E618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34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45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4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45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n-Ze</dc:creator>
  <cp:keywords/>
  <dc:description/>
  <cp:lastModifiedBy>Sun Run-Ze</cp:lastModifiedBy>
  <cp:revision>5</cp:revision>
  <dcterms:created xsi:type="dcterms:W3CDTF">2019-11-29T16:27:00Z</dcterms:created>
  <dcterms:modified xsi:type="dcterms:W3CDTF">2019-11-29T17:11:00Z</dcterms:modified>
</cp:coreProperties>
</file>